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08A" w:rsidRPr="004126E0" w:rsidRDefault="002F408A" w:rsidP="002F408A">
      <w:pPr>
        <w:widowControl/>
        <w:spacing w:line="480" w:lineRule="auto"/>
        <w:jc w:val="left"/>
        <w:rPr>
          <w:rFonts w:eastAsiaTheme="minorEastAsia"/>
          <w:color w:val="FF0000"/>
          <w:sz w:val="24"/>
        </w:rPr>
      </w:pPr>
      <w:r>
        <w:rPr>
          <w:rFonts w:eastAsiaTheme="minorEastAsia" w:hint="eastAsia"/>
          <w:sz w:val="24"/>
        </w:rPr>
        <w:t>S1</w:t>
      </w:r>
      <w:r w:rsidRPr="004126E0">
        <w:rPr>
          <w:rFonts w:eastAsiaTheme="minorEastAsia"/>
          <w:sz w:val="24"/>
        </w:rPr>
        <w:t xml:space="preserve"> </w:t>
      </w:r>
      <w:r w:rsidRPr="004126E0">
        <w:rPr>
          <w:sz w:val="24"/>
        </w:rPr>
        <w:t>Table. Duration of labor for cervical dilation to the next centimeter with oxytocin start</w:t>
      </w:r>
      <w:r w:rsidRPr="004126E0">
        <w:rPr>
          <w:rFonts w:eastAsiaTheme="minorEastAsia"/>
          <w:sz w:val="24"/>
        </w:rPr>
        <w:t>ing</w:t>
      </w:r>
      <w:r w:rsidRPr="004126E0">
        <w:rPr>
          <w:sz w:val="24"/>
        </w:rPr>
        <w:t xml:space="preserve"> at the interval (low starting dose)</w:t>
      </w:r>
    </w:p>
    <w:tbl>
      <w:tblPr>
        <w:tblStyle w:val="a3"/>
        <w:tblpPr w:leftFromText="180" w:rightFromText="180" w:vertAnchor="page" w:horzAnchor="margin" w:tblpY="2921"/>
        <w:tblW w:w="7905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417"/>
        <w:gridCol w:w="1134"/>
        <w:gridCol w:w="2127"/>
      </w:tblGrid>
      <w:tr w:rsidR="002F408A" w:rsidRPr="004126E0" w:rsidTr="00C071EA">
        <w:trPr>
          <w:trHeight w:val="416"/>
        </w:trPr>
        <w:tc>
          <w:tcPr>
            <w:tcW w:w="20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rFonts w:eastAsiaTheme="minorEastAsia"/>
                <w:sz w:val="24"/>
              </w:rPr>
            </w:pPr>
            <w:r w:rsidRPr="004126E0">
              <w:rPr>
                <w:sz w:val="24"/>
              </w:rPr>
              <w:t>Starting oxytocin</w:t>
            </w:r>
            <w:r w:rsidRPr="004126E0">
              <w:rPr>
                <w:rFonts w:eastAsiaTheme="minorEastAsia"/>
                <w:sz w:val="24"/>
              </w:rPr>
              <w:t xml:space="preserve"> at the </w:t>
            </w:r>
            <w:r w:rsidRPr="004126E0">
              <w:rPr>
                <w:sz w:val="24"/>
              </w:rPr>
              <w:t>Interval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center"/>
              <w:rPr>
                <w:sz w:val="24"/>
              </w:rPr>
            </w:pPr>
            <w:r w:rsidRPr="004126E0">
              <w:rPr>
                <w:sz w:val="24"/>
              </w:rPr>
              <w:t>nulliparas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center"/>
              <w:rPr>
                <w:sz w:val="24"/>
              </w:rPr>
            </w:pPr>
            <w:bookmarkStart w:id="0" w:name="_GoBack"/>
            <w:bookmarkEnd w:id="0"/>
            <w:r w:rsidRPr="004126E0">
              <w:rPr>
                <w:sz w:val="24"/>
              </w:rPr>
              <w:t>multiparas</w:t>
            </w:r>
          </w:p>
        </w:tc>
      </w:tr>
      <w:tr w:rsidR="002F408A" w:rsidRPr="004126E0" w:rsidTr="00C071EA">
        <w:trPr>
          <w:trHeight w:val="145"/>
        </w:trPr>
        <w:tc>
          <w:tcPr>
            <w:tcW w:w="20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Duration (h)</w:t>
            </w:r>
          </w:p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50</w:t>
            </w:r>
            <w:r w:rsidRPr="004126E0">
              <w:rPr>
                <w:sz w:val="24"/>
                <w:vertAlign w:val="superscript"/>
              </w:rPr>
              <w:t>th</w:t>
            </w:r>
            <w:r w:rsidRPr="004126E0">
              <w:rPr>
                <w:sz w:val="24"/>
              </w:rPr>
              <w:t xml:space="preserve"> (95</w:t>
            </w:r>
            <w:r w:rsidRPr="004126E0">
              <w:rPr>
                <w:sz w:val="24"/>
                <w:vertAlign w:val="superscript"/>
              </w:rPr>
              <w:t>th</w:t>
            </w:r>
            <w:r w:rsidRPr="004126E0">
              <w:rPr>
                <w:sz w:val="24"/>
              </w:rPr>
              <w:t>) percenti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N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Duration (h)</w:t>
            </w:r>
          </w:p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50</w:t>
            </w:r>
            <w:r w:rsidRPr="004126E0">
              <w:rPr>
                <w:sz w:val="24"/>
                <w:vertAlign w:val="superscript"/>
              </w:rPr>
              <w:t>th</w:t>
            </w:r>
            <w:r w:rsidRPr="004126E0">
              <w:rPr>
                <w:sz w:val="24"/>
              </w:rPr>
              <w:t xml:space="preserve"> (95</w:t>
            </w:r>
            <w:r w:rsidRPr="004126E0">
              <w:rPr>
                <w:sz w:val="24"/>
                <w:vertAlign w:val="superscript"/>
              </w:rPr>
              <w:t>th</w:t>
            </w:r>
            <w:r w:rsidRPr="004126E0">
              <w:rPr>
                <w:sz w:val="24"/>
              </w:rPr>
              <w:t xml:space="preserve"> ) percentile</w:t>
            </w:r>
          </w:p>
        </w:tc>
      </w:tr>
      <w:tr w:rsidR="002F408A" w:rsidRPr="004126E0" w:rsidTr="00C071EA">
        <w:trPr>
          <w:trHeight w:val="362"/>
        </w:trPr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4 – 5 c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27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2.9 (7.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335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3.4 (11.7)</w:t>
            </w:r>
          </w:p>
        </w:tc>
      </w:tr>
      <w:tr w:rsidR="002F408A" w:rsidRPr="004126E0" w:rsidTr="00C071EA">
        <w:trPr>
          <w:trHeight w:val="362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5 – 6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.9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3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2.0 (8.1)</w:t>
            </w:r>
          </w:p>
        </w:tc>
      </w:tr>
      <w:tr w:rsidR="002F408A" w:rsidRPr="004126E0" w:rsidTr="00C071EA">
        <w:trPr>
          <w:trHeight w:val="34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6 – 7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.6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.4 (6.7)</w:t>
            </w:r>
          </w:p>
        </w:tc>
      </w:tr>
      <w:tr w:rsidR="002F408A" w:rsidRPr="004126E0" w:rsidTr="00C071EA">
        <w:trPr>
          <w:trHeight w:val="362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7 – 8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.3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.0 (4.5)</w:t>
            </w:r>
          </w:p>
        </w:tc>
      </w:tr>
      <w:tr w:rsidR="002F408A" w:rsidRPr="004126E0" w:rsidTr="00C071EA">
        <w:trPr>
          <w:trHeight w:val="362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8 – 9 cm</w:t>
            </w:r>
          </w:p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9 – 10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.7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.0 (4.1)</w:t>
            </w:r>
          </w:p>
        </w:tc>
      </w:tr>
      <w:tr w:rsidR="002F408A" w:rsidRPr="004126E0" w:rsidTr="00C071EA">
        <w:trPr>
          <w:trHeight w:val="362"/>
        </w:trPr>
        <w:tc>
          <w:tcPr>
            <w:tcW w:w="20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.9 (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7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0.8 (3.1)</w:t>
            </w:r>
          </w:p>
        </w:tc>
      </w:tr>
      <w:tr w:rsidR="002F408A" w:rsidRPr="004126E0" w:rsidTr="00C071EA">
        <w:trPr>
          <w:trHeight w:val="362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 xml:space="preserve">6 – 10 cm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5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2.2 (6.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97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08A" w:rsidRPr="004126E0" w:rsidRDefault="002F408A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4126E0">
              <w:rPr>
                <w:sz w:val="24"/>
              </w:rPr>
              <w:t>1.8 (7.1)</w:t>
            </w:r>
          </w:p>
        </w:tc>
      </w:tr>
    </w:tbl>
    <w:p w:rsidR="002F408A" w:rsidRDefault="002F408A" w:rsidP="002F408A"/>
    <w:p w:rsidR="00F5507E" w:rsidRDefault="00F5507E"/>
    <w:sectPr w:rsidR="00F5507E" w:rsidSect="00F55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408A"/>
    <w:rsid w:val="00010488"/>
    <w:rsid w:val="000140F0"/>
    <w:rsid w:val="00034616"/>
    <w:rsid w:val="000347FD"/>
    <w:rsid w:val="000724FE"/>
    <w:rsid w:val="000945DC"/>
    <w:rsid w:val="000A4E8B"/>
    <w:rsid w:val="000B7349"/>
    <w:rsid w:val="000B77BA"/>
    <w:rsid w:val="000E473F"/>
    <w:rsid w:val="00106E14"/>
    <w:rsid w:val="00110271"/>
    <w:rsid w:val="001323AB"/>
    <w:rsid w:val="00132A01"/>
    <w:rsid w:val="00163BE0"/>
    <w:rsid w:val="00185CAC"/>
    <w:rsid w:val="0018764B"/>
    <w:rsid w:val="00190883"/>
    <w:rsid w:val="001A30B4"/>
    <w:rsid w:val="001E7396"/>
    <w:rsid w:val="001F0BFC"/>
    <w:rsid w:val="00215EB2"/>
    <w:rsid w:val="002370CC"/>
    <w:rsid w:val="002751B1"/>
    <w:rsid w:val="00283AA8"/>
    <w:rsid w:val="002E4328"/>
    <w:rsid w:val="002F408A"/>
    <w:rsid w:val="002F7169"/>
    <w:rsid w:val="00313631"/>
    <w:rsid w:val="003243DB"/>
    <w:rsid w:val="00346278"/>
    <w:rsid w:val="00361326"/>
    <w:rsid w:val="003619D4"/>
    <w:rsid w:val="003776B9"/>
    <w:rsid w:val="00391939"/>
    <w:rsid w:val="00400154"/>
    <w:rsid w:val="004051CD"/>
    <w:rsid w:val="0041601A"/>
    <w:rsid w:val="004514E5"/>
    <w:rsid w:val="00452514"/>
    <w:rsid w:val="004538E1"/>
    <w:rsid w:val="00454D6A"/>
    <w:rsid w:val="004662B1"/>
    <w:rsid w:val="004A14D5"/>
    <w:rsid w:val="004C01E9"/>
    <w:rsid w:val="004C1070"/>
    <w:rsid w:val="004C581D"/>
    <w:rsid w:val="004E33FF"/>
    <w:rsid w:val="00510761"/>
    <w:rsid w:val="00516B99"/>
    <w:rsid w:val="00530672"/>
    <w:rsid w:val="005415D8"/>
    <w:rsid w:val="005500CF"/>
    <w:rsid w:val="005510D3"/>
    <w:rsid w:val="005757BE"/>
    <w:rsid w:val="005A3D5C"/>
    <w:rsid w:val="005A55E2"/>
    <w:rsid w:val="005A6134"/>
    <w:rsid w:val="005D495F"/>
    <w:rsid w:val="005D7B7C"/>
    <w:rsid w:val="005E5797"/>
    <w:rsid w:val="00641EC4"/>
    <w:rsid w:val="00652721"/>
    <w:rsid w:val="006A4499"/>
    <w:rsid w:val="006A5F0D"/>
    <w:rsid w:val="006B5FA4"/>
    <w:rsid w:val="006D145D"/>
    <w:rsid w:val="006D2037"/>
    <w:rsid w:val="006D2A40"/>
    <w:rsid w:val="006D66DB"/>
    <w:rsid w:val="007077A8"/>
    <w:rsid w:val="007830F8"/>
    <w:rsid w:val="00787AB2"/>
    <w:rsid w:val="00794595"/>
    <w:rsid w:val="007B0F3B"/>
    <w:rsid w:val="007C4F5B"/>
    <w:rsid w:val="00802892"/>
    <w:rsid w:val="00882213"/>
    <w:rsid w:val="008926F2"/>
    <w:rsid w:val="009078F3"/>
    <w:rsid w:val="009509D0"/>
    <w:rsid w:val="00961FF6"/>
    <w:rsid w:val="0096218E"/>
    <w:rsid w:val="009959F7"/>
    <w:rsid w:val="009A3543"/>
    <w:rsid w:val="009D42A2"/>
    <w:rsid w:val="009D5B57"/>
    <w:rsid w:val="009D668E"/>
    <w:rsid w:val="009F16EC"/>
    <w:rsid w:val="009F37CE"/>
    <w:rsid w:val="00A11ED4"/>
    <w:rsid w:val="00AA1EC3"/>
    <w:rsid w:val="00B015BA"/>
    <w:rsid w:val="00B41C78"/>
    <w:rsid w:val="00B54F5E"/>
    <w:rsid w:val="00BB5F8A"/>
    <w:rsid w:val="00BE4C1F"/>
    <w:rsid w:val="00BF536E"/>
    <w:rsid w:val="00C05FBD"/>
    <w:rsid w:val="00C12F85"/>
    <w:rsid w:val="00C136F0"/>
    <w:rsid w:val="00C25A29"/>
    <w:rsid w:val="00C32ABB"/>
    <w:rsid w:val="00CB1254"/>
    <w:rsid w:val="00CC1FA3"/>
    <w:rsid w:val="00CD754B"/>
    <w:rsid w:val="00CE1038"/>
    <w:rsid w:val="00CE2A60"/>
    <w:rsid w:val="00CF3AD1"/>
    <w:rsid w:val="00CF4C5C"/>
    <w:rsid w:val="00D73DD2"/>
    <w:rsid w:val="00D870E7"/>
    <w:rsid w:val="00DB6008"/>
    <w:rsid w:val="00DD7FE8"/>
    <w:rsid w:val="00DF05D7"/>
    <w:rsid w:val="00DF13E5"/>
    <w:rsid w:val="00DF5790"/>
    <w:rsid w:val="00E0163C"/>
    <w:rsid w:val="00E13ED5"/>
    <w:rsid w:val="00E42A87"/>
    <w:rsid w:val="00E5292F"/>
    <w:rsid w:val="00E67034"/>
    <w:rsid w:val="00E7048F"/>
    <w:rsid w:val="00E822ED"/>
    <w:rsid w:val="00E91B78"/>
    <w:rsid w:val="00EC2ECC"/>
    <w:rsid w:val="00EC580E"/>
    <w:rsid w:val="00F041C5"/>
    <w:rsid w:val="00F12092"/>
    <w:rsid w:val="00F33332"/>
    <w:rsid w:val="00F417F5"/>
    <w:rsid w:val="00F5507E"/>
    <w:rsid w:val="00F556AC"/>
    <w:rsid w:val="00F61243"/>
    <w:rsid w:val="00F66B7D"/>
    <w:rsid w:val="00F73BB9"/>
    <w:rsid w:val="00FA1BD7"/>
    <w:rsid w:val="00FF19DF"/>
    <w:rsid w:val="00FF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AB167F-5D2B-F44D-A07B-A94DE244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408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408A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2F408A"/>
    <w:pPr>
      <w:widowControl w:val="0"/>
      <w:jc w:val="both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58</Characters>
  <Application>Microsoft Office Word</Application>
  <DocSecurity>0</DocSecurity>
  <Lines>3</Lines>
  <Paragraphs>1</Paragraphs>
  <ScaleCrop>false</ScaleCrop>
  <Company>微软中国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tao</dc:creator>
  <cp:lastModifiedBy>zhang lin</cp:lastModifiedBy>
  <cp:revision>2</cp:revision>
  <dcterms:created xsi:type="dcterms:W3CDTF">2017-11-18T08:37:00Z</dcterms:created>
  <dcterms:modified xsi:type="dcterms:W3CDTF">2018-10-05T01:26:00Z</dcterms:modified>
</cp:coreProperties>
</file>